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3CCDC" w14:textId="36F39D7C" w:rsidR="00FD7400" w:rsidRPr="00C1530E" w:rsidRDefault="00FD7400" w:rsidP="00FD7400">
      <w:pPr>
        <w:widowControl w:val="0"/>
        <w:spacing w:line="24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6028"/>
      </w:tblGrid>
      <w:tr w:rsidR="00FD7400" w:rsidRPr="00C1530E" w14:paraId="6DEED028" w14:textId="77777777" w:rsidTr="00FD7400">
        <w:trPr>
          <w:trHeight w:val="122"/>
          <w:jc w:val="center"/>
        </w:trPr>
        <w:tc>
          <w:tcPr>
            <w:tcW w:w="79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9B41634" w14:textId="32F4D329" w:rsidR="00FD7400" w:rsidRDefault="00FD7400" w:rsidP="005F3467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7400">
              <w:rPr>
                <w:rFonts w:ascii="Times New Roman" w:hAnsi="Times New Roman" w:cs="Times New Roman"/>
              </w:rPr>
              <w:t xml:space="preserve">Supplemental </w:t>
            </w:r>
            <w:r w:rsidR="00D74EDC">
              <w:rPr>
                <w:rFonts w:ascii="Times New Roman" w:hAnsi="Times New Roman" w:cs="Times New Roman"/>
              </w:rPr>
              <w:t>T</w:t>
            </w:r>
            <w:r w:rsidRPr="00FD7400">
              <w:rPr>
                <w:rFonts w:ascii="Times New Roman" w:hAnsi="Times New Roman" w:cs="Times New Roman"/>
              </w:rPr>
              <w:t>able 1. The search strategy used in the PubMed database.</w:t>
            </w:r>
          </w:p>
          <w:p w14:paraId="6B95D3E4" w14:textId="65DDF1E4" w:rsidR="005F3467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bookmarkStart w:id="1" w:name="_Hlk134884442"/>
            <w:r w:rsidRPr="005F3467">
              <w:rPr>
                <w:rFonts w:ascii="Times New Roman" w:hAnsi="Times New Roman" w:cs="Times New Roman"/>
              </w:rPr>
              <w:t>Search strategies were also used for other electronic databases.</w:t>
            </w:r>
            <w:bookmarkEnd w:id="1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D7400" w:rsidRPr="00C1530E" w14:paraId="4FF37B39" w14:textId="77777777" w:rsidTr="00FD7400">
        <w:trPr>
          <w:trHeight w:val="122"/>
          <w:jc w:val="center"/>
        </w:trPr>
        <w:tc>
          <w:tcPr>
            <w:tcW w:w="19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8C2F5A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60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014651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Search items</w:t>
            </w:r>
          </w:p>
        </w:tc>
      </w:tr>
      <w:tr w:rsidR="00FD7400" w:rsidRPr="00C1530E" w14:paraId="69462F1E" w14:textId="77777777" w:rsidTr="00FD7400">
        <w:trPr>
          <w:jc w:val="center"/>
        </w:trPr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4ACB25D4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028" w:type="dxa"/>
            <w:tcBorders>
              <w:top w:val="single" w:sz="4" w:space="0" w:color="auto"/>
            </w:tcBorders>
            <w:vAlign w:val="center"/>
          </w:tcPr>
          <w:p w14:paraId="6E7713F9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Depressive Disorders, Major</w:t>
            </w:r>
          </w:p>
        </w:tc>
      </w:tr>
      <w:tr w:rsidR="00FD7400" w:rsidRPr="00C1530E" w14:paraId="029E0CAE" w14:textId="77777777" w:rsidTr="00FD7400">
        <w:trPr>
          <w:jc w:val="center"/>
        </w:trPr>
        <w:tc>
          <w:tcPr>
            <w:tcW w:w="1910" w:type="dxa"/>
            <w:vAlign w:val="center"/>
          </w:tcPr>
          <w:p w14:paraId="448A6EE2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028" w:type="dxa"/>
            <w:vAlign w:val="center"/>
          </w:tcPr>
          <w:p w14:paraId="0DCCBDE7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Major Depressive Disorders</w:t>
            </w:r>
          </w:p>
        </w:tc>
      </w:tr>
      <w:tr w:rsidR="00FD7400" w:rsidRPr="00C1530E" w14:paraId="10DD900B" w14:textId="77777777" w:rsidTr="00FD7400">
        <w:trPr>
          <w:jc w:val="center"/>
        </w:trPr>
        <w:tc>
          <w:tcPr>
            <w:tcW w:w="1910" w:type="dxa"/>
            <w:vAlign w:val="center"/>
          </w:tcPr>
          <w:p w14:paraId="045926D0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028" w:type="dxa"/>
            <w:vAlign w:val="center"/>
          </w:tcPr>
          <w:p w14:paraId="6B32A47F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Major Depressive Disorder</w:t>
            </w:r>
          </w:p>
        </w:tc>
      </w:tr>
      <w:tr w:rsidR="00FD7400" w:rsidRPr="00C1530E" w14:paraId="13F95834" w14:textId="77777777" w:rsidTr="00FD7400">
        <w:trPr>
          <w:jc w:val="center"/>
        </w:trPr>
        <w:tc>
          <w:tcPr>
            <w:tcW w:w="1910" w:type="dxa"/>
            <w:vAlign w:val="center"/>
          </w:tcPr>
          <w:p w14:paraId="1EEBC08D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028" w:type="dxa"/>
            <w:vAlign w:val="center"/>
          </w:tcPr>
          <w:p w14:paraId="5546B0CC" w14:textId="705940E4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>Clinical dep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ajor</w:t>
            </w:r>
          </w:p>
        </w:tc>
      </w:tr>
      <w:tr w:rsidR="00FD7400" w:rsidRPr="00C1530E" w14:paraId="12433536" w14:textId="77777777" w:rsidTr="00FD7400">
        <w:trPr>
          <w:jc w:val="center"/>
        </w:trPr>
        <w:tc>
          <w:tcPr>
            <w:tcW w:w="1910" w:type="dxa"/>
            <w:vAlign w:val="center"/>
          </w:tcPr>
          <w:p w14:paraId="5FB9916A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028" w:type="dxa"/>
            <w:vAlign w:val="center"/>
          </w:tcPr>
          <w:p w14:paraId="6D0C7722" w14:textId="2B1B4D83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jor c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>linical depression</w:t>
            </w:r>
          </w:p>
        </w:tc>
      </w:tr>
      <w:tr w:rsidR="00FD7400" w:rsidRPr="00C1530E" w14:paraId="75A0BF08" w14:textId="77777777" w:rsidTr="00FD7400">
        <w:trPr>
          <w:jc w:val="center"/>
        </w:trPr>
        <w:tc>
          <w:tcPr>
            <w:tcW w:w="1910" w:type="dxa"/>
            <w:vAlign w:val="center"/>
          </w:tcPr>
          <w:p w14:paraId="375D14C9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028" w:type="dxa"/>
            <w:vAlign w:val="center"/>
          </w:tcPr>
          <w:p w14:paraId="08F33764" w14:textId="5179569B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>Unipolar dep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ajor</w:t>
            </w:r>
          </w:p>
        </w:tc>
      </w:tr>
      <w:tr w:rsidR="00FD7400" w:rsidRPr="00C1530E" w14:paraId="12081860" w14:textId="77777777" w:rsidTr="00FD7400">
        <w:trPr>
          <w:jc w:val="center"/>
        </w:trPr>
        <w:tc>
          <w:tcPr>
            <w:tcW w:w="1910" w:type="dxa"/>
            <w:vAlign w:val="center"/>
          </w:tcPr>
          <w:p w14:paraId="32CD8F97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028" w:type="dxa"/>
            <w:vAlign w:val="center"/>
          </w:tcPr>
          <w:p w14:paraId="130A6D19" w14:textId="0BBF8CC3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jor u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>nipolar depression</w:t>
            </w:r>
          </w:p>
        </w:tc>
      </w:tr>
      <w:tr w:rsidR="00FD7400" w:rsidRPr="00C1530E" w14:paraId="6833C010" w14:textId="77777777" w:rsidTr="00FD7400">
        <w:trPr>
          <w:jc w:val="center"/>
        </w:trPr>
        <w:tc>
          <w:tcPr>
            <w:tcW w:w="1910" w:type="dxa"/>
            <w:vAlign w:val="center"/>
          </w:tcPr>
          <w:p w14:paraId="5B9BC881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028" w:type="dxa"/>
            <w:vAlign w:val="center"/>
          </w:tcPr>
          <w:p w14:paraId="0267EE75" w14:textId="4E87C10C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>Unipolar disorder, Major</w:t>
            </w:r>
          </w:p>
        </w:tc>
      </w:tr>
      <w:tr w:rsidR="00FD7400" w:rsidRPr="00C1530E" w14:paraId="279A2BEC" w14:textId="77777777" w:rsidTr="00FD7400">
        <w:trPr>
          <w:jc w:val="center"/>
        </w:trPr>
        <w:tc>
          <w:tcPr>
            <w:tcW w:w="1910" w:type="dxa"/>
            <w:vAlign w:val="center"/>
          </w:tcPr>
          <w:p w14:paraId="245C238C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028" w:type="dxa"/>
            <w:vAlign w:val="center"/>
          </w:tcPr>
          <w:p w14:paraId="7DCC7464" w14:textId="4905C9A4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jor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>nipolar disorder</w:t>
            </w:r>
          </w:p>
        </w:tc>
      </w:tr>
      <w:tr w:rsidR="00FD7400" w:rsidRPr="00C1530E" w14:paraId="194826F8" w14:textId="77777777" w:rsidTr="00FD7400">
        <w:trPr>
          <w:jc w:val="center"/>
        </w:trPr>
        <w:tc>
          <w:tcPr>
            <w:tcW w:w="1910" w:type="dxa"/>
            <w:vAlign w:val="center"/>
          </w:tcPr>
          <w:p w14:paraId="6093BF7E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6028" w:type="dxa"/>
            <w:vAlign w:val="center"/>
          </w:tcPr>
          <w:p w14:paraId="1F263EE9" w14:textId="7E158213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>Severe depression</w:t>
            </w:r>
          </w:p>
        </w:tc>
      </w:tr>
      <w:tr w:rsidR="00FD7400" w:rsidRPr="00C1530E" w14:paraId="67AF0FE9" w14:textId="77777777" w:rsidTr="00FD7400">
        <w:trPr>
          <w:jc w:val="center"/>
        </w:trPr>
        <w:tc>
          <w:tcPr>
            <w:tcW w:w="1910" w:type="dxa"/>
            <w:vAlign w:val="center"/>
          </w:tcPr>
          <w:p w14:paraId="000BC606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6028" w:type="dxa"/>
            <w:vAlign w:val="center"/>
          </w:tcPr>
          <w:p w14:paraId="5EB8840F" w14:textId="1A2C0984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>Classic depression, Major</w:t>
            </w:r>
          </w:p>
        </w:tc>
      </w:tr>
      <w:tr w:rsidR="00FD7400" w:rsidRPr="00C1530E" w14:paraId="64768D3E" w14:textId="77777777" w:rsidTr="00FD7400">
        <w:trPr>
          <w:jc w:val="center"/>
        </w:trPr>
        <w:tc>
          <w:tcPr>
            <w:tcW w:w="1910" w:type="dxa"/>
            <w:vAlign w:val="center"/>
          </w:tcPr>
          <w:p w14:paraId="42024AAA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6028" w:type="dxa"/>
            <w:vAlign w:val="center"/>
          </w:tcPr>
          <w:p w14:paraId="6CF7409C" w14:textId="2675D51C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 xml:space="preserve">Maj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F3467">
              <w:rPr>
                <w:rFonts w:ascii="Times New Roman" w:hAnsi="Times New Roman" w:cs="Times New Roman"/>
                <w:sz w:val="20"/>
                <w:szCs w:val="20"/>
              </w:rPr>
              <w:t>lassic depression</w:t>
            </w:r>
          </w:p>
        </w:tc>
      </w:tr>
      <w:tr w:rsidR="00FD7400" w:rsidRPr="00C1530E" w14:paraId="20F9B4BE" w14:textId="77777777" w:rsidTr="00FD7400">
        <w:trPr>
          <w:jc w:val="center"/>
        </w:trPr>
        <w:tc>
          <w:tcPr>
            <w:tcW w:w="1910" w:type="dxa"/>
            <w:vAlign w:val="center"/>
          </w:tcPr>
          <w:p w14:paraId="33156502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6028" w:type="dxa"/>
            <w:vAlign w:val="center"/>
          </w:tcPr>
          <w:p w14:paraId="56D0BD44" w14:textId="117D69F1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 or #2-#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7400" w:rsidRPr="00C1530E" w14:paraId="43A8588F" w14:textId="77777777" w:rsidTr="00FD7400">
        <w:trPr>
          <w:jc w:val="center"/>
        </w:trPr>
        <w:tc>
          <w:tcPr>
            <w:tcW w:w="1910" w:type="dxa"/>
            <w:vAlign w:val="center"/>
          </w:tcPr>
          <w:p w14:paraId="2697AB1A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6028" w:type="dxa"/>
            <w:vAlign w:val="center"/>
          </w:tcPr>
          <w:p w14:paraId="238BC243" w14:textId="13560311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Phobias, Social </w:t>
            </w:r>
          </w:p>
        </w:tc>
      </w:tr>
      <w:tr w:rsidR="00FD7400" w:rsidRPr="00C1530E" w14:paraId="0299834C" w14:textId="77777777" w:rsidTr="003F3578">
        <w:trPr>
          <w:jc w:val="center"/>
        </w:trPr>
        <w:tc>
          <w:tcPr>
            <w:tcW w:w="1910" w:type="dxa"/>
            <w:tcBorders>
              <w:bottom w:val="nil"/>
            </w:tcBorders>
            <w:vAlign w:val="center"/>
          </w:tcPr>
          <w:p w14:paraId="2C5A4615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6028" w:type="dxa"/>
            <w:tcBorders>
              <w:bottom w:val="nil"/>
            </w:tcBorders>
            <w:vAlign w:val="center"/>
          </w:tcPr>
          <w:p w14:paraId="1E3F6F32" w14:textId="65C065B6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Social Phobia</w:t>
            </w:r>
          </w:p>
        </w:tc>
      </w:tr>
      <w:tr w:rsidR="003F3578" w:rsidRPr="00C1530E" w14:paraId="107839A6" w14:textId="77777777" w:rsidTr="003F3578">
        <w:trPr>
          <w:jc w:val="center"/>
        </w:trPr>
        <w:tc>
          <w:tcPr>
            <w:tcW w:w="79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9BC1B83" w14:textId="77B18A68" w:rsidR="003F3578" w:rsidRPr="00C1530E" w:rsidRDefault="003F3578" w:rsidP="005F3467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5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l </w:t>
            </w:r>
            <w:r w:rsidR="00D74E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F3578">
              <w:rPr>
                <w:rFonts w:ascii="Times New Roman" w:hAnsi="Times New Roman" w:cs="Times New Roman"/>
                <w:sz w:val="20"/>
                <w:szCs w:val="20"/>
              </w:rPr>
              <w:t>able 1. continued</w:t>
            </w:r>
            <w:r w:rsidR="005F34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D7400" w:rsidRPr="00C1530E" w14:paraId="1A9B6629" w14:textId="77777777" w:rsidTr="003F3578">
        <w:trPr>
          <w:jc w:val="center"/>
        </w:trPr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564E9B94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6028" w:type="dxa"/>
            <w:tcBorders>
              <w:top w:val="single" w:sz="4" w:space="0" w:color="auto"/>
            </w:tcBorders>
            <w:vAlign w:val="center"/>
          </w:tcPr>
          <w:p w14:paraId="20B3539D" w14:textId="210ADC59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Social Phobias</w:t>
            </w:r>
          </w:p>
        </w:tc>
      </w:tr>
      <w:tr w:rsidR="00FD7400" w:rsidRPr="00C1530E" w14:paraId="0ED8E7BC" w14:textId="77777777" w:rsidTr="00FD7400">
        <w:trPr>
          <w:jc w:val="center"/>
        </w:trPr>
        <w:tc>
          <w:tcPr>
            <w:tcW w:w="1910" w:type="dxa"/>
            <w:vAlign w:val="center"/>
          </w:tcPr>
          <w:p w14:paraId="56AAE83E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6028" w:type="dxa"/>
            <w:vAlign w:val="center"/>
          </w:tcPr>
          <w:p w14:paraId="759C78F3" w14:textId="38B40505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Social Anxiety Disorder</w:t>
            </w:r>
          </w:p>
        </w:tc>
      </w:tr>
      <w:tr w:rsidR="00FD7400" w:rsidRPr="00C1530E" w14:paraId="3CDC5B66" w14:textId="77777777" w:rsidTr="00FD7400">
        <w:trPr>
          <w:jc w:val="center"/>
        </w:trPr>
        <w:tc>
          <w:tcPr>
            <w:tcW w:w="1910" w:type="dxa"/>
            <w:vAlign w:val="center"/>
          </w:tcPr>
          <w:p w14:paraId="323EC8AD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6028" w:type="dxa"/>
            <w:vAlign w:val="center"/>
          </w:tcPr>
          <w:p w14:paraId="2DA56339" w14:textId="6D315D9E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Anxiety Disorder, Social</w:t>
            </w:r>
          </w:p>
        </w:tc>
      </w:tr>
      <w:tr w:rsidR="00FD7400" w:rsidRPr="00C1530E" w14:paraId="2BCBC501" w14:textId="77777777" w:rsidTr="00FD7400">
        <w:trPr>
          <w:jc w:val="center"/>
        </w:trPr>
        <w:tc>
          <w:tcPr>
            <w:tcW w:w="1910" w:type="dxa"/>
            <w:vAlign w:val="center"/>
          </w:tcPr>
          <w:p w14:paraId="6CAB1BCA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6028" w:type="dxa"/>
            <w:vAlign w:val="center"/>
          </w:tcPr>
          <w:p w14:paraId="7B55F603" w14:textId="19E15735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Anxiety Disorders, Social</w:t>
            </w:r>
          </w:p>
        </w:tc>
      </w:tr>
      <w:tr w:rsidR="00FD7400" w:rsidRPr="00C1530E" w14:paraId="42DEF2B4" w14:textId="77777777" w:rsidTr="00FD7400">
        <w:trPr>
          <w:jc w:val="center"/>
        </w:trPr>
        <w:tc>
          <w:tcPr>
            <w:tcW w:w="1910" w:type="dxa"/>
            <w:vAlign w:val="center"/>
          </w:tcPr>
          <w:p w14:paraId="43519134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6028" w:type="dxa"/>
            <w:vAlign w:val="center"/>
          </w:tcPr>
          <w:p w14:paraId="2B3C4990" w14:textId="74DB59CD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Disorder, Social Anxiety</w:t>
            </w:r>
          </w:p>
        </w:tc>
      </w:tr>
      <w:tr w:rsidR="00FD7400" w:rsidRPr="00C1530E" w14:paraId="7BD99238" w14:textId="77777777" w:rsidTr="005F3467">
        <w:trPr>
          <w:jc w:val="center"/>
        </w:trPr>
        <w:tc>
          <w:tcPr>
            <w:tcW w:w="1910" w:type="dxa"/>
            <w:tcBorders>
              <w:bottom w:val="nil"/>
            </w:tcBorders>
            <w:vAlign w:val="center"/>
          </w:tcPr>
          <w:p w14:paraId="7E11B19D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6028" w:type="dxa"/>
            <w:tcBorders>
              <w:bottom w:val="nil"/>
            </w:tcBorders>
            <w:vAlign w:val="center"/>
          </w:tcPr>
          <w:p w14:paraId="07D7C628" w14:textId="1E110D9A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Disorders, Social Anxiety</w:t>
            </w:r>
          </w:p>
        </w:tc>
      </w:tr>
      <w:tr w:rsidR="00FD7400" w:rsidRPr="00C1530E" w14:paraId="61410612" w14:textId="77777777" w:rsidTr="005F3467">
        <w:trPr>
          <w:jc w:val="center"/>
        </w:trPr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64CB5631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6028" w:type="dxa"/>
            <w:tcBorders>
              <w:top w:val="nil"/>
              <w:bottom w:val="nil"/>
            </w:tcBorders>
            <w:vAlign w:val="center"/>
          </w:tcPr>
          <w:p w14:paraId="67B68CB6" w14:textId="2F23588F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Social Anxiety Disorders</w:t>
            </w:r>
          </w:p>
        </w:tc>
      </w:tr>
      <w:tr w:rsidR="00FD7400" w:rsidRPr="00C1530E" w14:paraId="6576DAC2" w14:textId="77777777" w:rsidTr="005F3467">
        <w:trPr>
          <w:jc w:val="center"/>
        </w:trPr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692C638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6028" w:type="dxa"/>
            <w:tcBorders>
              <w:top w:val="nil"/>
              <w:bottom w:val="nil"/>
            </w:tcBorders>
            <w:vAlign w:val="center"/>
          </w:tcPr>
          <w:p w14:paraId="17CB187B" w14:textId="7A092B8E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or #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-#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7400" w:rsidRPr="00C1530E" w14:paraId="021D0807" w14:textId="77777777" w:rsidTr="005F3467">
        <w:trPr>
          <w:jc w:val="center"/>
        </w:trPr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1BB32789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6028" w:type="dxa"/>
            <w:tcBorders>
              <w:top w:val="nil"/>
              <w:bottom w:val="nil"/>
            </w:tcBorders>
            <w:vAlign w:val="center"/>
          </w:tcPr>
          <w:p w14:paraId="43006B31" w14:textId="4CD8DCF9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voxel-based morphometry</w:t>
            </w:r>
          </w:p>
        </w:tc>
      </w:tr>
      <w:tr w:rsidR="00FD7400" w:rsidRPr="00C1530E" w14:paraId="01A2BE7E" w14:textId="77777777" w:rsidTr="005F3467">
        <w:trPr>
          <w:jc w:val="center"/>
        </w:trPr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2EC9A420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6028" w:type="dxa"/>
            <w:tcBorders>
              <w:top w:val="nil"/>
              <w:bottom w:val="nil"/>
            </w:tcBorders>
            <w:vAlign w:val="center"/>
          </w:tcPr>
          <w:p w14:paraId="08AA2038" w14:textId="36A215FF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voxel based morphometry</w:t>
            </w:r>
          </w:p>
        </w:tc>
      </w:tr>
      <w:tr w:rsidR="00FD7400" w:rsidRPr="00C1530E" w14:paraId="7D94D035" w14:textId="77777777" w:rsidTr="005F3467">
        <w:trPr>
          <w:jc w:val="center"/>
        </w:trPr>
        <w:tc>
          <w:tcPr>
            <w:tcW w:w="1910" w:type="dxa"/>
            <w:tcBorders>
              <w:top w:val="nil"/>
            </w:tcBorders>
            <w:vAlign w:val="center"/>
          </w:tcPr>
          <w:p w14:paraId="5B729973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6028" w:type="dxa"/>
            <w:tcBorders>
              <w:top w:val="nil"/>
            </w:tcBorders>
            <w:vAlign w:val="center"/>
          </w:tcPr>
          <w:p w14:paraId="5675BB07" w14:textId="0332B3CD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VBM</w:t>
            </w:r>
          </w:p>
        </w:tc>
      </w:tr>
      <w:tr w:rsidR="00FD7400" w:rsidRPr="00C1530E" w14:paraId="25013865" w14:textId="77777777" w:rsidTr="005F3467">
        <w:trPr>
          <w:jc w:val="center"/>
        </w:trPr>
        <w:tc>
          <w:tcPr>
            <w:tcW w:w="1910" w:type="dxa"/>
            <w:tcBorders>
              <w:bottom w:val="nil"/>
            </w:tcBorders>
            <w:vAlign w:val="center"/>
          </w:tcPr>
          <w:p w14:paraId="51048B32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6028" w:type="dxa"/>
            <w:tcBorders>
              <w:bottom w:val="nil"/>
            </w:tcBorders>
            <w:vAlign w:val="center"/>
          </w:tcPr>
          <w:p w14:paraId="365CE670" w14:textId="4B2882FC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or #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-#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D7400" w:rsidRPr="00C1530E" w14:paraId="2AAE8B87" w14:textId="77777777" w:rsidTr="005F3467">
        <w:trPr>
          <w:jc w:val="center"/>
        </w:trPr>
        <w:tc>
          <w:tcPr>
            <w:tcW w:w="1910" w:type="dxa"/>
            <w:tcBorders>
              <w:top w:val="nil"/>
              <w:bottom w:val="single" w:sz="8" w:space="0" w:color="auto"/>
            </w:tcBorders>
            <w:vAlign w:val="center"/>
          </w:tcPr>
          <w:p w14:paraId="3ADD4F23" w14:textId="77777777" w:rsidR="00FD7400" w:rsidRPr="00C1530E" w:rsidRDefault="00FD7400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6028" w:type="dxa"/>
            <w:tcBorders>
              <w:top w:val="nil"/>
              <w:bottom w:val="single" w:sz="8" w:space="0" w:color="auto"/>
            </w:tcBorders>
            <w:vAlign w:val="center"/>
          </w:tcPr>
          <w:p w14:paraId="5731C063" w14:textId="6C35CA46" w:rsidR="00FD7400" w:rsidRPr="00C1530E" w:rsidRDefault="005F3467" w:rsidP="005F3467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 xml:space="preserve"> or 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530E">
              <w:rPr>
                <w:rFonts w:ascii="Times New Roman" w:hAnsi="Times New Roman" w:cs="Times New Roman"/>
                <w:sz w:val="20"/>
                <w:szCs w:val="20"/>
              </w:rPr>
              <w:t>6 and 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</w:tbl>
    <w:p w14:paraId="458DD3DA" w14:textId="77777777" w:rsidR="00FD7400" w:rsidRPr="00C1530E" w:rsidRDefault="00FD7400" w:rsidP="00FD7400">
      <w:pPr>
        <w:widowControl w:val="0"/>
        <w:spacing w:after="0" w:line="240" w:lineRule="auto"/>
        <w:jc w:val="center"/>
        <w:rPr>
          <w:rFonts w:ascii="Times New Roman" w:hAnsi="Times New Roman" w:cs="Times New Roman"/>
        </w:rPr>
      </w:pPr>
    </w:p>
    <w:p w14:paraId="4B4005E6" w14:textId="108BDBAD" w:rsidR="0015455C" w:rsidRPr="00AA479C" w:rsidRDefault="0015455C" w:rsidP="003F3578">
      <w:pPr>
        <w:spacing w:after="0"/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sectPr w:rsidR="0015455C" w:rsidRPr="00AA479C" w:rsidSect="003F3578">
      <w:footerReference w:type="default" r:id="rId8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CB3527" w14:textId="77777777" w:rsidR="008F379E" w:rsidRDefault="008F379E" w:rsidP="006C6BE7">
      <w:pPr>
        <w:spacing w:after="0" w:line="240" w:lineRule="auto"/>
      </w:pPr>
      <w:r>
        <w:separator/>
      </w:r>
    </w:p>
  </w:endnote>
  <w:endnote w:type="continuationSeparator" w:id="0">
    <w:p w14:paraId="3D3C4D8C" w14:textId="77777777" w:rsidR="008F379E" w:rsidRDefault="008F379E" w:rsidP="006C6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517488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6C550F2" w14:textId="53FDCE7F" w:rsidR="002501EE" w:rsidRDefault="002501EE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643E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643E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624D0D7" w14:textId="77777777" w:rsidR="002501EE" w:rsidRDefault="002501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F2B8AE" w14:textId="77777777" w:rsidR="008F379E" w:rsidRDefault="008F379E" w:rsidP="006C6BE7">
      <w:pPr>
        <w:spacing w:after="0" w:line="240" w:lineRule="auto"/>
      </w:pPr>
      <w:r>
        <w:separator/>
      </w:r>
    </w:p>
  </w:footnote>
  <w:footnote w:type="continuationSeparator" w:id="0">
    <w:p w14:paraId="33B3D40D" w14:textId="77777777" w:rsidR="008F379E" w:rsidRDefault="008F379E" w:rsidP="006C6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340B2"/>
    <w:multiLevelType w:val="multilevel"/>
    <w:tmpl w:val="58D2C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721C58"/>
    <w:multiLevelType w:val="multilevel"/>
    <w:tmpl w:val="3FA63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MTYxNTI0tbS0MLBU0lEKTi0uzszPAykwN6oFANwzFL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3DDB"/>
    <w:rsid w:val="00001861"/>
    <w:rsid w:val="00001DA8"/>
    <w:rsid w:val="000042D5"/>
    <w:rsid w:val="00010FE8"/>
    <w:rsid w:val="00013734"/>
    <w:rsid w:val="00016BC8"/>
    <w:rsid w:val="000216E6"/>
    <w:rsid w:val="00022F5D"/>
    <w:rsid w:val="00037412"/>
    <w:rsid w:val="00040BDE"/>
    <w:rsid w:val="00043EE2"/>
    <w:rsid w:val="0004520F"/>
    <w:rsid w:val="00051BDD"/>
    <w:rsid w:val="00054ED1"/>
    <w:rsid w:val="00055B76"/>
    <w:rsid w:val="000609A4"/>
    <w:rsid w:val="000725DA"/>
    <w:rsid w:val="000839EA"/>
    <w:rsid w:val="00084DF2"/>
    <w:rsid w:val="00085E85"/>
    <w:rsid w:val="000927C9"/>
    <w:rsid w:val="00097349"/>
    <w:rsid w:val="000A05AF"/>
    <w:rsid w:val="000A25FE"/>
    <w:rsid w:val="000A3CBC"/>
    <w:rsid w:val="000B0AF7"/>
    <w:rsid w:val="000B1B02"/>
    <w:rsid w:val="000B2318"/>
    <w:rsid w:val="000C1ACF"/>
    <w:rsid w:val="000C5E08"/>
    <w:rsid w:val="000C6512"/>
    <w:rsid w:val="000C6E12"/>
    <w:rsid w:val="000D789C"/>
    <w:rsid w:val="000E179E"/>
    <w:rsid w:val="000E5ECB"/>
    <w:rsid w:val="000E6460"/>
    <w:rsid w:val="000F1A95"/>
    <w:rsid w:val="000F3091"/>
    <w:rsid w:val="001063D0"/>
    <w:rsid w:val="0011493D"/>
    <w:rsid w:val="00122534"/>
    <w:rsid w:val="001310BA"/>
    <w:rsid w:val="00136751"/>
    <w:rsid w:val="001416CA"/>
    <w:rsid w:val="001442F1"/>
    <w:rsid w:val="00145354"/>
    <w:rsid w:val="0015455C"/>
    <w:rsid w:val="001659EC"/>
    <w:rsid w:val="00171F95"/>
    <w:rsid w:val="00175A9A"/>
    <w:rsid w:val="00177225"/>
    <w:rsid w:val="00185141"/>
    <w:rsid w:val="001960D1"/>
    <w:rsid w:val="001979DF"/>
    <w:rsid w:val="001A2DA9"/>
    <w:rsid w:val="001A56AE"/>
    <w:rsid w:val="001A6193"/>
    <w:rsid w:val="001B5F1B"/>
    <w:rsid w:val="001B764B"/>
    <w:rsid w:val="001C57AA"/>
    <w:rsid w:val="001C6C55"/>
    <w:rsid w:val="001E4939"/>
    <w:rsid w:val="00206B2B"/>
    <w:rsid w:val="00214380"/>
    <w:rsid w:val="002210DB"/>
    <w:rsid w:val="002227AC"/>
    <w:rsid w:val="00227FC0"/>
    <w:rsid w:val="00233CD8"/>
    <w:rsid w:val="00242C9D"/>
    <w:rsid w:val="00243D7D"/>
    <w:rsid w:val="002501EE"/>
    <w:rsid w:val="0025649E"/>
    <w:rsid w:val="00262B50"/>
    <w:rsid w:val="00265751"/>
    <w:rsid w:val="002665A1"/>
    <w:rsid w:val="00273E2A"/>
    <w:rsid w:val="00280269"/>
    <w:rsid w:val="00294E97"/>
    <w:rsid w:val="002A0CDC"/>
    <w:rsid w:val="002A3D35"/>
    <w:rsid w:val="002B0A80"/>
    <w:rsid w:val="002C4A2D"/>
    <w:rsid w:val="002C5B5A"/>
    <w:rsid w:val="002E48C5"/>
    <w:rsid w:val="002F0418"/>
    <w:rsid w:val="00301FBE"/>
    <w:rsid w:val="0031112B"/>
    <w:rsid w:val="00315C2C"/>
    <w:rsid w:val="003171AD"/>
    <w:rsid w:val="00321396"/>
    <w:rsid w:val="0033624C"/>
    <w:rsid w:val="00340EFB"/>
    <w:rsid w:val="0034662E"/>
    <w:rsid w:val="00353F19"/>
    <w:rsid w:val="00354E81"/>
    <w:rsid w:val="0035691A"/>
    <w:rsid w:val="003611F2"/>
    <w:rsid w:val="003643EC"/>
    <w:rsid w:val="00370792"/>
    <w:rsid w:val="00375D5D"/>
    <w:rsid w:val="00396E3C"/>
    <w:rsid w:val="003A0B89"/>
    <w:rsid w:val="003A790D"/>
    <w:rsid w:val="003A7E14"/>
    <w:rsid w:val="003B7DEE"/>
    <w:rsid w:val="003D6D3F"/>
    <w:rsid w:val="003E1709"/>
    <w:rsid w:val="003E28C7"/>
    <w:rsid w:val="003E6B10"/>
    <w:rsid w:val="003F3578"/>
    <w:rsid w:val="003F5245"/>
    <w:rsid w:val="003F6D5F"/>
    <w:rsid w:val="0040178B"/>
    <w:rsid w:val="00412214"/>
    <w:rsid w:val="00421588"/>
    <w:rsid w:val="004243BF"/>
    <w:rsid w:val="00424D65"/>
    <w:rsid w:val="00437EE3"/>
    <w:rsid w:val="00442FF0"/>
    <w:rsid w:val="00445DDA"/>
    <w:rsid w:val="00456FA1"/>
    <w:rsid w:val="00464D78"/>
    <w:rsid w:val="004660F4"/>
    <w:rsid w:val="00482D6C"/>
    <w:rsid w:val="00484CEE"/>
    <w:rsid w:val="0049592E"/>
    <w:rsid w:val="004A3664"/>
    <w:rsid w:val="004A6DD5"/>
    <w:rsid w:val="004C106A"/>
    <w:rsid w:val="004C128D"/>
    <w:rsid w:val="004C551F"/>
    <w:rsid w:val="004C77B3"/>
    <w:rsid w:val="004D181E"/>
    <w:rsid w:val="004E65B3"/>
    <w:rsid w:val="004F6090"/>
    <w:rsid w:val="00502D0D"/>
    <w:rsid w:val="005067FE"/>
    <w:rsid w:val="00513AC2"/>
    <w:rsid w:val="00517A82"/>
    <w:rsid w:val="00526DCA"/>
    <w:rsid w:val="005347DB"/>
    <w:rsid w:val="005357B3"/>
    <w:rsid w:val="00535BE8"/>
    <w:rsid w:val="005415DF"/>
    <w:rsid w:val="0054483D"/>
    <w:rsid w:val="00551450"/>
    <w:rsid w:val="00551827"/>
    <w:rsid w:val="00563F6F"/>
    <w:rsid w:val="0056490A"/>
    <w:rsid w:val="005652C8"/>
    <w:rsid w:val="00565F4B"/>
    <w:rsid w:val="005716C8"/>
    <w:rsid w:val="00574966"/>
    <w:rsid w:val="00575976"/>
    <w:rsid w:val="00584E74"/>
    <w:rsid w:val="0059301F"/>
    <w:rsid w:val="005A0097"/>
    <w:rsid w:val="005A222C"/>
    <w:rsid w:val="005A6E71"/>
    <w:rsid w:val="005A7F68"/>
    <w:rsid w:val="005B1662"/>
    <w:rsid w:val="005C182D"/>
    <w:rsid w:val="005C5F09"/>
    <w:rsid w:val="005C719B"/>
    <w:rsid w:val="005C7E5A"/>
    <w:rsid w:val="005D2E37"/>
    <w:rsid w:val="005D653B"/>
    <w:rsid w:val="005D6CBE"/>
    <w:rsid w:val="005E049F"/>
    <w:rsid w:val="005E16E9"/>
    <w:rsid w:val="005E2F0A"/>
    <w:rsid w:val="005F1644"/>
    <w:rsid w:val="005F3467"/>
    <w:rsid w:val="005F3EDF"/>
    <w:rsid w:val="005F48C8"/>
    <w:rsid w:val="006067FA"/>
    <w:rsid w:val="00612412"/>
    <w:rsid w:val="00614967"/>
    <w:rsid w:val="00625468"/>
    <w:rsid w:val="00627883"/>
    <w:rsid w:val="00631C22"/>
    <w:rsid w:val="00640D88"/>
    <w:rsid w:val="00643C60"/>
    <w:rsid w:val="0065176A"/>
    <w:rsid w:val="006528E3"/>
    <w:rsid w:val="0065470C"/>
    <w:rsid w:val="00661F35"/>
    <w:rsid w:val="006710F4"/>
    <w:rsid w:val="0067768A"/>
    <w:rsid w:val="006776E0"/>
    <w:rsid w:val="006808F6"/>
    <w:rsid w:val="006828D4"/>
    <w:rsid w:val="006838D1"/>
    <w:rsid w:val="0068682E"/>
    <w:rsid w:val="00691B9E"/>
    <w:rsid w:val="006953E3"/>
    <w:rsid w:val="00695BC7"/>
    <w:rsid w:val="00696F5B"/>
    <w:rsid w:val="006A1FB2"/>
    <w:rsid w:val="006A32DC"/>
    <w:rsid w:val="006A42B8"/>
    <w:rsid w:val="006B4DE2"/>
    <w:rsid w:val="006C2178"/>
    <w:rsid w:val="006C6BE7"/>
    <w:rsid w:val="006D3137"/>
    <w:rsid w:val="006D3E77"/>
    <w:rsid w:val="006D6F3F"/>
    <w:rsid w:val="006E63D6"/>
    <w:rsid w:val="006F3394"/>
    <w:rsid w:val="006F3D6E"/>
    <w:rsid w:val="006F587E"/>
    <w:rsid w:val="00706B1D"/>
    <w:rsid w:val="00706C19"/>
    <w:rsid w:val="007109E6"/>
    <w:rsid w:val="00712F84"/>
    <w:rsid w:val="0071357F"/>
    <w:rsid w:val="007142CA"/>
    <w:rsid w:val="00714B9A"/>
    <w:rsid w:val="00716F07"/>
    <w:rsid w:val="007267CD"/>
    <w:rsid w:val="007269F7"/>
    <w:rsid w:val="007277AD"/>
    <w:rsid w:val="00744769"/>
    <w:rsid w:val="0074662A"/>
    <w:rsid w:val="007623A0"/>
    <w:rsid w:val="007744C5"/>
    <w:rsid w:val="00775628"/>
    <w:rsid w:val="00792F78"/>
    <w:rsid w:val="007A6DF2"/>
    <w:rsid w:val="007B37BB"/>
    <w:rsid w:val="007C5B9C"/>
    <w:rsid w:val="007E0928"/>
    <w:rsid w:val="007E4DC6"/>
    <w:rsid w:val="007F25D6"/>
    <w:rsid w:val="007F4990"/>
    <w:rsid w:val="007F7033"/>
    <w:rsid w:val="00805D91"/>
    <w:rsid w:val="00810BEB"/>
    <w:rsid w:val="008205E2"/>
    <w:rsid w:val="00822F96"/>
    <w:rsid w:val="00823CE7"/>
    <w:rsid w:val="00830DC6"/>
    <w:rsid w:val="00842163"/>
    <w:rsid w:val="00847FA3"/>
    <w:rsid w:val="00853DD3"/>
    <w:rsid w:val="00853F7C"/>
    <w:rsid w:val="00855116"/>
    <w:rsid w:val="008663BB"/>
    <w:rsid w:val="008714ED"/>
    <w:rsid w:val="00874DCD"/>
    <w:rsid w:val="008776EF"/>
    <w:rsid w:val="00877F7F"/>
    <w:rsid w:val="00883F0E"/>
    <w:rsid w:val="008A1838"/>
    <w:rsid w:val="008A2166"/>
    <w:rsid w:val="008A4AE4"/>
    <w:rsid w:val="008A6C6D"/>
    <w:rsid w:val="008B36CB"/>
    <w:rsid w:val="008B3D01"/>
    <w:rsid w:val="008B5912"/>
    <w:rsid w:val="008B6CCA"/>
    <w:rsid w:val="008C1A37"/>
    <w:rsid w:val="008C2CEB"/>
    <w:rsid w:val="008C4720"/>
    <w:rsid w:val="008D18F2"/>
    <w:rsid w:val="008E0357"/>
    <w:rsid w:val="008E1456"/>
    <w:rsid w:val="008F379E"/>
    <w:rsid w:val="008F38DE"/>
    <w:rsid w:val="009009CE"/>
    <w:rsid w:val="009061D3"/>
    <w:rsid w:val="00906378"/>
    <w:rsid w:val="009140CA"/>
    <w:rsid w:val="00915AD5"/>
    <w:rsid w:val="00917E86"/>
    <w:rsid w:val="00926F9F"/>
    <w:rsid w:val="00927DED"/>
    <w:rsid w:val="00936A9B"/>
    <w:rsid w:val="009412CE"/>
    <w:rsid w:val="00941CA4"/>
    <w:rsid w:val="00944035"/>
    <w:rsid w:val="0095324D"/>
    <w:rsid w:val="00954402"/>
    <w:rsid w:val="00961871"/>
    <w:rsid w:val="0098328A"/>
    <w:rsid w:val="00984607"/>
    <w:rsid w:val="00992DA9"/>
    <w:rsid w:val="009A0BE8"/>
    <w:rsid w:val="009C7D3B"/>
    <w:rsid w:val="009D5487"/>
    <w:rsid w:val="009D55CA"/>
    <w:rsid w:val="009D7F17"/>
    <w:rsid w:val="009E243F"/>
    <w:rsid w:val="009E684D"/>
    <w:rsid w:val="009E7128"/>
    <w:rsid w:val="009F50C2"/>
    <w:rsid w:val="009F7005"/>
    <w:rsid w:val="00A06A78"/>
    <w:rsid w:val="00A23DDB"/>
    <w:rsid w:val="00A25D55"/>
    <w:rsid w:val="00A30BBF"/>
    <w:rsid w:val="00A54875"/>
    <w:rsid w:val="00A55C9F"/>
    <w:rsid w:val="00A6332D"/>
    <w:rsid w:val="00A70852"/>
    <w:rsid w:val="00A71820"/>
    <w:rsid w:val="00A77388"/>
    <w:rsid w:val="00A7798B"/>
    <w:rsid w:val="00A83D3F"/>
    <w:rsid w:val="00A84E12"/>
    <w:rsid w:val="00A90FC6"/>
    <w:rsid w:val="00A92FE9"/>
    <w:rsid w:val="00AA040D"/>
    <w:rsid w:val="00AA1C2D"/>
    <w:rsid w:val="00AA479C"/>
    <w:rsid w:val="00AB2DE8"/>
    <w:rsid w:val="00AD1CBD"/>
    <w:rsid w:val="00AD2756"/>
    <w:rsid w:val="00AD4AB5"/>
    <w:rsid w:val="00AD584B"/>
    <w:rsid w:val="00AF5CD5"/>
    <w:rsid w:val="00B000EB"/>
    <w:rsid w:val="00B10F2B"/>
    <w:rsid w:val="00B13B0C"/>
    <w:rsid w:val="00B14967"/>
    <w:rsid w:val="00B21C5D"/>
    <w:rsid w:val="00B261C6"/>
    <w:rsid w:val="00B26EC3"/>
    <w:rsid w:val="00B3021A"/>
    <w:rsid w:val="00B30241"/>
    <w:rsid w:val="00B446D4"/>
    <w:rsid w:val="00B44BE9"/>
    <w:rsid w:val="00B50B6F"/>
    <w:rsid w:val="00B52C93"/>
    <w:rsid w:val="00B5529C"/>
    <w:rsid w:val="00B5776D"/>
    <w:rsid w:val="00B63781"/>
    <w:rsid w:val="00B8032E"/>
    <w:rsid w:val="00B8270F"/>
    <w:rsid w:val="00BA40ED"/>
    <w:rsid w:val="00BB0527"/>
    <w:rsid w:val="00BB0ABB"/>
    <w:rsid w:val="00BB1EA5"/>
    <w:rsid w:val="00BC5E9A"/>
    <w:rsid w:val="00BC7FFB"/>
    <w:rsid w:val="00BD59A7"/>
    <w:rsid w:val="00BE4D71"/>
    <w:rsid w:val="00BE738A"/>
    <w:rsid w:val="00BF02CC"/>
    <w:rsid w:val="00BF483E"/>
    <w:rsid w:val="00C04E0B"/>
    <w:rsid w:val="00C06988"/>
    <w:rsid w:val="00C15EC9"/>
    <w:rsid w:val="00C21F5A"/>
    <w:rsid w:val="00C229B0"/>
    <w:rsid w:val="00C22AFE"/>
    <w:rsid w:val="00C24963"/>
    <w:rsid w:val="00C27268"/>
    <w:rsid w:val="00C3187E"/>
    <w:rsid w:val="00C358B6"/>
    <w:rsid w:val="00C35D12"/>
    <w:rsid w:val="00C435D0"/>
    <w:rsid w:val="00C43A23"/>
    <w:rsid w:val="00C43DF8"/>
    <w:rsid w:val="00C47040"/>
    <w:rsid w:val="00C4788E"/>
    <w:rsid w:val="00C56E4A"/>
    <w:rsid w:val="00C604D6"/>
    <w:rsid w:val="00C734A7"/>
    <w:rsid w:val="00C80591"/>
    <w:rsid w:val="00C906E1"/>
    <w:rsid w:val="00C92BE2"/>
    <w:rsid w:val="00C9325D"/>
    <w:rsid w:val="00C96AA5"/>
    <w:rsid w:val="00CA07C0"/>
    <w:rsid w:val="00CA232E"/>
    <w:rsid w:val="00CA37C6"/>
    <w:rsid w:val="00CB3966"/>
    <w:rsid w:val="00CC73A0"/>
    <w:rsid w:val="00CD09FC"/>
    <w:rsid w:val="00CD32C6"/>
    <w:rsid w:val="00CD4B73"/>
    <w:rsid w:val="00CD5CAE"/>
    <w:rsid w:val="00CE290C"/>
    <w:rsid w:val="00CF3673"/>
    <w:rsid w:val="00D228D4"/>
    <w:rsid w:val="00D3245B"/>
    <w:rsid w:val="00D3343E"/>
    <w:rsid w:val="00D33B92"/>
    <w:rsid w:val="00D43B69"/>
    <w:rsid w:val="00D47B8A"/>
    <w:rsid w:val="00D51785"/>
    <w:rsid w:val="00D51D36"/>
    <w:rsid w:val="00D528C4"/>
    <w:rsid w:val="00D55F1F"/>
    <w:rsid w:val="00D67474"/>
    <w:rsid w:val="00D74EDC"/>
    <w:rsid w:val="00D82F2D"/>
    <w:rsid w:val="00D85BDF"/>
    <w:rsid w:val="00D90703"/>
    <w:rsid w:val="00D94C70"/>
    <w:rsid w:val="00DA327E"/>
    <w:rsid w:val="00DB35DA"/>
    <w:rsid w:val="00DB5A72"/>
    <w:rsid w:val="00DC24C7"/>
    <w:rsid w:val="00DC487D"/>
    <w:rsid w:val="00DD1BDA"/>
    <w:rsid w:val="00DE2314"/>
    <w:rsid w:val="00E03957"/>
    <w:rsid w:val="00E22FC2"/>
    <w:rsid w:val="00E33ED7"/>
    <w:rsid w:val="00E34C10"/>
    <w:rsid w:val="00E361C7"/>
    <w:rsid w:val="00E36F1E"/>
    <w:rsid w:val="00E37683"/>
    <w:rsid w:val="00E43F8C"/>
    <w:rsid w:val="00E5594E"/>
    <w:rsid w:val="00E56302"/>
    <w:rsid w:val="00E714EB"/>
    <w:rsid w:val="00E72B50"/>
    <w:rsid w:val="00E83A6B"/>
    <w:rsid w:val="00E84026"/>
    <w:rsid w:val="00E86AD1"/>
    <w:rsid w:val="00E94B6A"/>
    <w:rsid w:val="00EA214F"/>
    <w:rsid w:val="00EB1C0D"/>
    <w:rsid w:val="00EB52A1"/>
    <w:rsid w:val="00EC1826"/>
    <w:rsid w:val="00EC1AE4"/>
    <w:rsid w:val="00EC4142"/>
    <w:rsid w:val="00ED06D8"/>
    <w:rsid w:val="00ED554F"/>
    <w:rsid w:val="00EE6753"/>
    <w:rsid w:val="00EF0FCB"/>
    <w:rsid w:val="00EF21C4"/>
    <w:rsid w:val="00EF508A"/>
    <w:rsid w:val="00F113B7"/>
    <w:rsid w:val="00F24866"/>
    <w:rsid w:val="00F30350"/>
    <w:rsid w:val="00F30590"/>
    <w:rsid w:val="00F551A8"/>
    <w:rsid w:val="00F57530"/>
    <w:rsid w:val="00F7746C"/>
    <w:rsid w:val="00F87E40"/>
    <w:rsid w:val="00F939F4"/>
    <w:rsid w:val="00FA225C"/>
    <w:rsid w:val="00FA3115"/>
    <w:rsid w:val="00FA416B"/>
    <w:rsid w:val="00FC13E6"/>
    <w:rsid w:val="00FD2CC3"/>
    <w:rsid w:val="00FD5F77"/>
    <w:rsid w:val="00FD7400"/>
    <w:rsid w:val="00FD7DFC"/>
    <w:rsid w:val="00FE020F"/>
    <w:rsid w:val="00FE052B"/>
    <w:rsid w:val="00FE3F31"/>
    <w:rsid w:val="00FF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9D0CD"/>
  <w15:chartTrackingRefBased/>
  <w15:docId w15:val="{2B75AB28-2EB3-4D21-9B8D-9FE76914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0725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725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0725D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0725DA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4C1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106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C106A"/>
    <w:rPr>
      <w:i/>
      <w:iCs/>
    </w:rPr>
  </w:style>
  <w:style w:type="paragraph" w:customStyle="1" w:styleId="p">
    <w:name w:val="p"/>
    <w:basedOn w:val="Normal"/>
    <w:rsid w:val="004C1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6BE7"/>
    <w:pPr>
      <w:tabs>
        <w:tab w:val="center" w:pos="4320"/>
        <w:tab w:val="right" w:pos="864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6BE7"/>
  </w:style>
  <w:style w:type="paragraph" w:styleId="Footer">
    <w:name w:val="footer"/>
    <w:basedOn w:val="Normal"/>
    <w:link w:val="FooterChar"/>
    <w:uiPriority w:val="99"/>
    <w:unhideWhenUsed/>
    <w:rsid w:val="006C6BE7"/>
    <w:pPr>
      <w:tabs>
        <w:tab w:val="center" w:pos="4320"/>
        <w:tab w:val="right" w:pos="864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6BE7"/>
  </w:style>
  <w:style w:type="table" w:styleId="TableGrid">
    <w:name w:val="Table Grid"/>
    <w:basedOn w:val="TableNormal"/>
    <w:uiPriority w:val="39"/>
    <w:rsid w:val="006528E3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44C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744C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A3CBC"/>
  </w:style>
  <w:style w:type="paragraph" w:styleId="Revision">
    <w:name w:val="Revision"/>
    <w:hidden/>
    <w:uiPriority w:val="99"/>
    <w:semiHidden/>
    <w:rsid w:val="005F34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4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56282-3207-49BE-BDF5-A14DFED3E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rlie  Cataylo</cp:lastModifiedBy>
  <cp:revision>2</cp:revision>
  <cp:lastPrinted>2022-11-20T10:09:00Z</cp:lastPrinted>
  <dcterms:created xsi:type="dcterms:W3CDTF">2023-09-14T00:32:00Z</dcterms:created>
  <dcterms:modified xsi:type="dcterms:W3CDTF">2023-09-14T00:32:00Z</dcterms:modified>
</cp:coreProperties>
</file>